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F9775" w14:textId="00D8D289" w:rsidR="00910799" w:rsidRPr="00866DE1" w:rsidRDefault="00425255" w:rsidP="00910799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866DE1">
        <w:rPr>
          <w:rFonts w:ascii="Arial" w:hAnsi="Arial" w:cs="Arial"/>
          <w:b/>
          <w:bCs/>
          <w:sz w:val="22"/>
          <w:szCs w:val="22"/>
        </w:rPr>
        <w:t>S</w:t>
      </w:r>
      <w:r w:rsidR="00910799" w:rsidRPr="00866DE1">
        <w:rPr>
          <w:rFonts w:ascii="Arial" w:hAnsi="Arial" w:cs="Arial"/>
          <w:b/>
          <w:bCs/>
          <w:sz w:val="22"/>
          <w:szCs w:val="22"/>
        </w:rPr>
        <w:t>1</w:t>
      </w:r>
      <w:r w:rsidRPr="00866DE1">
        <w:rPr>
          <w:rFonts w:ascii="Arial" w:hAnsi="Arial" w:cs="Arial"/>
          <w:b/>
          <w:bCs/>
          <w:sz w:val="22"/>
          <w:szCs w:val="22"/>
        </w:rPr>
        <w:t xml:space="preserve"> Table. Primer List</w:t>
      </w:r>
      <w:r w:rsidR="00910799" w:rsidRPr="00866DE1">
        <w:rPr>
          <w:rFonts w:ascii="Arial" w:hAnsi="Arial" w:cs="Arial"/>
          <w:b/>
          <w:bCs/>
          <w:sz w:val="22"/>
          <w:szCs w:val="22"/>
        </w:rPr>
        <w:t>.</w:t>
      </w:r>
      <w:r w:rsidR="00910799" w:rsidRPr="00866DE1">
        <w:rPr>
          <w:rFonts w:ascii="Arial" w:hAnsi="Arial" w:cs="Arial"/>
          <w:sz w:val="22"/>
          <w:szCs w:val="22"/>
        </w:rPr>
        <w:t xml:space="preserve"> Mutagenic bases are shown in bold. Flag-tag insertion sequences are shown in bold and underlined.  </w:t>
      </w:r>
    </w:p>
    <w:p w14:paraId="3FA4C6F3" w14:textId="29D238C6" w:rsidR="00425255" w:rsidRDefault="00425255" w:rsidP="00425255">
      <w:pPr>
        <w:spacing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696"/>
        <w:gridCol w:w="5387"/>
        <w:gridCol w:w="1933"/>
      </w:tblGrid>
      <w:tr w:rsidR="00425255" w:rsidRPr="00923FA2" w14:paraId="16D0D11F" w14:textId="77777777" w:rsidTr="00E16463">
        <w:tc>
          <w:tcPr>
            <w:tcW w:w="1696" w:type="dxa"/>
            <w:vMerge w:val="restart"/>
            <w:vAlign w:val="center"/>
          </w:tcPr>
          <w:p w14:paraId="2F71303F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23FA2">
              <w:rPr>
                <w:rFonts w:ascii="Calibri" w:hAnsi="Calibri" w:cs="Calibri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387" w:type="dxa"/>
            <w:vAlign w:val="center"/>
          </w:tcPr>
          <w:p w14:paraId="24549DCE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23FA2">
              <w:rPr>
                <w:rFonts w:ascii="Calibri" w:hAnsi="Calibri" w:cs="Calibri"/>
                <w:b/>
                <w:bCs/>
                <w:sz w:val="24"/>
                <w:szCs w:val="24"/>
              </w:rPr>
              <w:t>Forward primer (5’-3’)</w:t>
            </w:r>
          </w:p>
        </w:tc>
        <w:tc>
          <w:tcPr>
            <w:tcW w:w="1933" w:type="dxa"/>
            <w:vMerge w:val="restart"/>
            <w:vAlign w:val="center"/>
          </w:tcPr>
          <w:p w14:paraId="5D36B529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23FA2">
              <w:rPr>
                <w:rFonts w:ascii="Calibri" w:hAnsi="Calibri" w:cs="Calibri"/>
                <w:b/>
                <w:bCs/>
                <w:sz w:val="24"/>
                <w:szCs w:val="24"/>
              </w:rPr>
              <w:t>Application</w:t>
            </w:r>
          </w:p>
        </w:tc>
      </w:tr>
      <w:tr w:rsidR="00425255" w:rsidRPr="00923FA2" w14:paraId="3528A8CA" w14:textId="77777777" w:rsidTr="00E16463">
        <w:tc>
          <w:tcPr>
            <w:tcW w:w="1696" w:type="dxa"/>
            <w:vMerge/>
            <w:vAlign w:val="center"/>
          </w:tcPr>
          <w:p w14:paraId="63F342F7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D9D9D9" w:themeFill="background1" w:themeFillShade="D9"/>
            <w:vAlign w:val="center"/>
          </w:tcPr>
          <w:p w14:paraId="065CDA1F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23FA2">
              <w:rPr>
                <w:rFonts w:ascii="Calibri" w:hAnsi="Calibri" w:cs="Calibri"/>
                <w:b/>
                <w:bCs/>
                <w:sz w:val="24"/>
                <w:szCs w:val="24"/>
              </w:rPr>
              <w:t>Reverse primer (5’-3’)</w:t>
            </w:r>
          </w:p>
        </w:tc>
        <w:tc>
          <w:tcPr>
            <w:tcW w:w="1933" w:type="dxa"/>
            <w:vMerge/>
            <w:vAlign w:val="center"/>
          </w:tcPr>
          <w:p w14:paraId="33288951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425255" w:rsidRPr="00923FA2" w14:paraId="69A91AB3" w14:textId="77777777" w:rsidTr="00E16463">
        <w:trPr>
          <w:cantSplit/>
        </w:trPr>
        <w:tc>
          <w:tcPr>
            <w:tcW w:w="1696" w:type="dxa"/>
            <w:vMerge w:val="restart"/>
            <w:vAlign w:val="center"/>
          </w:tcPr>
          <w:p w14:paraId="73E02858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23FA2">
              <w:rPr>
                <w:rFonts w:ascii="Calibri" w:hAnsi="Calibri" w:cs="Calibri"/>
                <w:sz w:val="24"/>
                <w:szCs w:val="24"/>
              </w:rPr>
              <w:t>DDR2Y740C</w:t>
            </w:r>
          </w:p>
        </w:tc>
        <w:tc>
          <w:tcPr>
            <w:tcW w:w="5387" w:type="dxa"/>
          </w:tcPr>
          <w:p w14:paraId="7978A570" w14:textId="77777777" w:rsidR="00425255" w:rsidRPr="00691911" w:rsidRDefault="00425255" w:rsidP="00E1646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691911">
              <w:rPr>
                <w:rFonts w:ascii="Calibri" w:hAnsi="Calibri" w:cs="Calibri"/>
                <w:sz w:val="24"/>
                <w:szCs w:val="24"/>
              </w:rPr>
              <w:t>CTGTACAGTGGTGACT</w:t>
            </w:r>
            <w:r w:rsidRPr="00E4769C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Pr="00691911">
              <w:rPr>
                <w:rFonts w:ascii="Calibri" w:hAnsi="Calibri" w:cs="Calibri"/>
                <w:sz w:val="24"/>
                <w:szCs w:val="24"/>
              </w:rPr>
              <w:t>TTACCGGATCCAGG</w:t>
            </w:r>
          </w:p>
        </w:tc>
        <w:tc>
          <w:tcPr>
            <w:tcW w:w="1933" w:type="dxa"/>
            <w:vMerge w:val="restart"/>
            <w:vAlign w:val="center"/>
          </w:tcPr>
          <w:p w14:paraId="246FA211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923FA2">
              <w:rPr>
                <w:rFonts w:ascii="Calibri" w:hAnsi="Calibri" w:cs="Calibri"/>
                <w:sz w:val="24"/>
                <w:szCs w:val="24"/>
              </w:rPr>
              <w:t>QuickChange</w:t>
            </w:r>
            <w:proofErr w:type="spellEnd"/>
            <w:r w:rsidRPr="00923FA2">
              <w:rPr>
                <w:rFonts w:ascii="Calibri" w:hAnsi="Calibri" w:cs="Calibri"/>
                <w:sz w:val="24"/>
                <w:szCs w:val="24"/>
              </w:rPr>
              <w:t xml:space="preserve"> Mutagenesis</w:t>
            </w:r>
          </w:p>
        </w:tc>
      </w:tr>
      <w:tr w:rsidR="00425255" w:rsidRPr="00923FA2" w14:paraId="79E03833" w14:textId="77777777" w:rsidTr="00E16463">
        <w:tc>
          <w:tcPr>
            <w:tcW w:w="1696" w:type="dxa"/>
            <w:vMerge/>
            <w:vAlign w:val="center"/>
          </w:tcPr>
          <w:p w14:paraId="17722B88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D9D9D9" w:themeFill="background1" w:themeFillShade="D9"/>
          </w:tcPr>
          <w:p w14:paraId="11FCC678" w14:textId="77777777" w:rsidR="00425255" w:rsidRPr="00691911" w:rsidRDefault="00425255" w:rsidP="00E16463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4769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CTGGATCCGGTAA</w:t>
            </w:r>
            <w:r w:rsidRPr="00E4769C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E4769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GTCACCACTGTACAG</w:t>
            </w:r>
          </w:p>
        </w:tc>
        <w:tc>
          <w:tcPr>
            <w:tcW w:w="1933" w:type="dxa"/>
            <w:vMerge/>
            <w:vAlign w:val="center"/>
          </w:tcPr>
          <w:p w14:paraId="295696B4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25255" w:rsidRPr="00923FA2" w14:paraId="082C5FA0" w14:textId="77777777" w:rsidTr="00E16463">
        <w:trPr>
          <w:cantSplit/>
        </w:trPr>
        <w:tc>
          <w:tcPr>
            <w:tcW w:w="1696" w:type="dxa"/>
            <w:vMerge w:val="restart"/>
            <w:vAlign w:val="center"/>
          </w:tcPr>
          <w:p w14:paraId="29D9014D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23FA2">
              <w:rPr>
                <w:rFonts w:ascii="Calibri" w:hAnsi="Calibri" w:cs="Calibri"/>
                <w:sz w:val="24"/>
                <w:szCs w:val="24"/>
              </w:rPr>
              <w:t>DDR2L610P</w:t>
            </w:r>
          </w:p>
        </w:tc>
        <w:tc>
          <w:tcPr>
            <w:tcW w:w="5387" w:type="dxa"/>
          </w:tcPr>
          <w:p w14:paraId="0513BBB8" w14:textId="77777777" w:rsidR="00425255" w:rsidRPr="00691911" w:rsidRDefault="00425255" w:rsidP="00E16463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4769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GCTGTGAAAATGC</w:t>
            </w:r>
            <w:r w:rsidRPr="00E4769C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E4769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CGAGCAGATGCC</w:t>
            </w:r>
          </w:p>
        </w:tc>
        <w:tc>
          <w:tcPr>
            <w:tcW w:w="1933" w:type="dxa"/>
            <w:vMerge/>
            <w:vAlign w:val="center"/>
          </w:tcPr>
          <w:p w14:paraId="61154607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25255" w:rsidRPr="00923FA2" w14:paraId="71F6D20D" w14:textId="77777777" w:rsidTr="00E16463">
        <w:tc>
          <w:tcPr>
            <w:tcW w:w="1696" w:type="dxa"/>
            <w:vMerge/>
            <w:vAlign w:val="center"/>
          </w:tcPr>
          <w:p w14:paraId="295D31E0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D9D9D9" w:themeFill="background1" w:themeFillShade="D9"/>
          </w:tcPr>
          <w:p w14:paraId="774F336A" w14:textId="77777777" w:rsidR="00425255" w:rsidRPr="00691911" w:rsidRDefault="00425255" w:rsidP="00E16463">
            <w:pPr>
              <w:spacing w:line="360" w:lineRule="auto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4769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GCATCTGCTCGG</w:t>
            </w:r>
            <w:r w:rsidRPr="00E4769C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Pr="00E4769C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GCATTTTCACAGCC</w:t>
            </w:r>
          </w:p>
        </w:tc>
        <w:tc>
          <w:tcPr>
            <w:tcW w:w="1933" w:type="dxa"/>
            <w:vMerge/>
            <w:vAlign w:val="center"/>
          </w:tcPr>
          <w:p w14:paraId="34746FEE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25255" w:rsidRPr="00923FA2" w14:paraId="739F2BBB" w14:textId="77777777" w:rsidTr="00E16463">
        <w:tc>
          <w:tcPr>
            <w:tcW w:w="1696" w:type="dxa"/>
            <w:vMerge w:val="restart"/>
            <w:vAlign w:val="center"/>
          </w:tcPr>
          <w:p w14:paraId="24E53FB3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23FA2">
              <w:rPr>
                <w:rFonts w:ascii="Calibri" w:hAnsi="Calibri" w:cs="Calibri"/>
                <w:sz w:val="24"/>
                <w:szCs w:val="24"/>
              </w:rPr>
              <w:t>Flag</w:t>
            </w:r>
            <w:r>
              <w:rPr>
                <w:rFonts w:ascii="Calibri" w:hAnsi="Calibri" w:cs="Calibri"/>
                <w:sz w:val="24"/>
                <w:szCs w:val="24"/>
              </w:rPr>
              <w:t>-</w:t>
            </w:r>
            <w:r w:rsidRPr="00923FA2">
              <w:rPr>
                <w:rFonts w:ascii="Calibri" w:hAnsi="Calibri" w:cs="Calibri"/>
                <w:sz w:val="24"/>
                <w:szCs w:val="24"/>
              </w:rPr>
              <w:t>GS</w:t>
            </w:r>
          </w:p>
        </w:tc>
        <w:tc>
          <w:tcPr>
            <w:tcW w:w="5387" w:type="dxa"/>
          </w:tcPr>
          <w:p w14:paraId="09C97CFD" w14:textId="77777777" w:rsidR="00425255" w:rsidRPr="00691911" w:rsidRDefault="00425255" w:rsidP="00E1646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E4769C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u w:val="single"/>
              </w:rPr>
              <w:t>GATGACGATAAGAGTGGTTCTGGATCAGGTTCG</w:t>
            </w:r>
            <w:r w:rsidRPr="00691911">
              <w:rPr>
                <w:rFonts w:ascii="Calibri" w:hAnsi="Calibri" w:cs="Calibri"/>
                <w:sz w:val="24"/>
                <w:szCs w:val="24"/>
              </w:rPr>
              <w:t>CCAGCTATATGCCGCTATCCTC</w:t>
            </w:r>
          </w:p>
        </w:tc>
        <w:tc>
          <w:tcPr>
            <w:tcW w:w="1933" w:type="dxa"/>
            <w:vMerge/>
            <w:vAlign w:val="center"/>
          </w:tcPr>
          <w:p w14:paraId="11CCA9EA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25255" w:rsidRPr="00923FA2" w14:paraId="634F4E00" w14:textId="77777777" w:rsidTr="00E16463">
        <w:tc>
          <w:tcPr>
            <w:tcW w:w="1696" w:type="dxa"/>
            <w:vMerge/>
            <w:vAlign w:val="center"/>
          </w:tcPr>
          <w:p w14:paraId="3C5D87D7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387" w:type="dxa"/>
            <w:shd w:val="clear" w:color="auto" w:fill="D9D9D9" w:themeFill="background1" w:themeFillShade="D9"/>
          </w:tcPr>
          <w:p w14:paraId="6B3113F3" w14:textId="77777777" w:rsidR="00425255" w:rsidRPr="00691911" w:rsidRDefault="00425255" w:rsidP="00E1646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E4769C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u w:val="single"/>
              </w:rPr>
              <w:t>GAACCACTCTTATCGTCATCGTCCTTATAGTC</w:t>
            </w:r>
            <w:r w:rsidRPr="00691911">
              <w:rPr>
                <w:rFonts w:ascii="Calibri" w:hAnsi="Calibri" w:cs="Calibri"/>
                <w:sz w:val="24"/>
                <w:szCs w:val="24"/>
              </w:rPr>
              <w:t>ATTAACCTGAGCTTTTGCAGAACTCA</w:t>
            </w:r>
          </w:p>
        </w:tc>
        <w:tc>
          <w:tcPr>
            <w:tcW w:w="1933" w:type="dxa"/>
            <w:vMerge/>
            <w:vAlign w:val="center"/>
          </w:tcPr>
          <w:p w14:paraId="54D7511B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25255" w:rsidRPr="00923FA2" w14:paraId="3B264937" w14:textId="77777777" w:rsidTr="00E16463">
        <w:tc>
          <w:tcPr>
            <w:tcW w:w="1696" w:type="dxa"/>
            <w:vAlign w:val="center"/>
          </w:tcPr>
          <w:p w14:paraId="747043FE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23FA2">
              <w:rPr>
                <w:rFonts w:ascii="Calibri" w:hAnsi="Calibri" w:cs="Calibri"/>
                <w:sz w:val="24"/>
                <w:szCs w:val="24"/>
              </w:rPr>
              <w:t>pOPIN-DDR2</w:t>
            </w:r>
          </w:p>
        </w:tc>
        <w:tc>
          <w:tcPr>
            <w:tcW w:w="5387" w:type="dxa"/>
          </w:tcPr>
          <w:p w14:paraId="11ED59FE" w14:textId="77777777" w:rsidR="00425255" w:rsidRPr="00691911" w:rsidRDefault="00425255" w:rsidP="00E1646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691911">
              <w:rPr>
                <w:rFonts w:ascii="Calibri" w:hAnsi="Calibri" w:cs="Calibri"/>
                <w:sz w:val="24"/>
                <w:szCs w:val="24"/>
              </w:rPr>
              <w:t>AAGTTCTGTTTCAGGGCCCGGTGCCCCACTATGCAGAG</w:t>
            </w:r>
          </w:p>
        </w:tc>
        <w:tc>
          <w:tcPr>
            <w:tcW w:w="1933" w:type="dxa"/>
            <w:vAlign w:val="center"/>
          </w:tcPr>
          <w:p w14:paraId="59A21C58" w14:textId="77777777" w:rsidR="00425255" w:rsidRPr="00923FA2" w:rsidRDefault="00425255" w:rsidP="00E16463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23FA2">
              <w:rPr>
                <w:rFonts w:ascii="Calibri" w:hAnsi="Calibri" w:cs="Calibri"/>
                <w:sz w:val="24"/>
                <w:szCs w:val="24"/>
              </w:rPr>
              <w:t>In-Fusion cloning</w:t>
            </w:r>
          </w:p>
        </w:tc>
      </w:tr>
    </w:tbl>
    <w:p w14:paraId="46D39660" w14:textId="77777777" w:rsidR="00425255" w:rsidRPr="00FE3A60" w:rsidRDefault="00425255" w:rsidP="00425255">
      <w:pPr>
        <w:spacing w:line="240" w:lineRule="auto"/>
        <w:jc w:val="both"/>
        <w:rPr>
          <w:rFonts w:ascii="Arial" w:hAnsi="Arial" w:cs="Arial"/>
          <w:b/>
          <w:bCs/>
        </w:rPr>
      </w:pPr>
    </w:p>
    <w:p w14:paraId="3BC82529" w14:textId="77777777" w:rsidR="00425255" w:rsidRPr="0017316F" w:rsidRDefault="00425255" w:rsidP="00425255">
      <w:pPr>
        <w:spacing w:line="240" w:lineRule="auto"/>
        <w:jc w:val="both"/>
        <w:rPr>
          <w:rFonts w:ascii="Arial" w:hAnsi="Arial" w:cs="Arial"/>
        </w:rPr>
      </w:pPr>
    </w:p>
    <w:p w14:paraId="08466A44" w14:textId="3967F02F" w:rsidR="00425255" w:rsidRDefault="00425255" w:rsidP="00425255">
      <w:pPr>
        <w:rPr>
          <w:rFonts w:ascii="Arial" w:hAnsi="Arial" w:cs="Arial"/>
          <w:b/>
          <w:bCs/>
        </w:rPr>
      </w:pPr>
    </w:p>
    <w:sectPr w:rsidR="00425255" w:rsidSect="00C35F32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55"/>
    <w:rsid w:val="00056CA6"/>
    <w:rsid w:val="00127665"/>
    <w:rsid w:val="001A17C1"/>
    <w:rsid w:val="00200643"/>
    <w:rsid w:val="00274C5E"/>
    <w:rsid w:val="002D3EE8"/>
    <w:rsid w:val="002F4378"/>
    <w:rsid w:val="00334199"/>
    <w:rsid w:val="00347867"/>
    <w:rsid w:val="0036542A"/>
    <w:rsid w:val="003728D8"/>
    <w:rsid w:val="003861F5"/>
    <w:rsid w:val="00425255"/>
    <w:rsid w:val="00463690"/>
    <w:rsid w:val="004710DD"/>
    <w:rsid w:val="004A1F6C"/>
    <w:rsid w:val="004E6308"/>
    <w:rsid w:val="0050581A"/>
    <w:rsid w:val="0050632D"/>
    <w:rsid w:val="00551C58"/>
    <w:rsid w:val="005824BD"/>
    <w:rsid w:val="005A3A03"/>
    <w:rsid w:val="005B4A37"/>
    <w:rsid w:val="00613038"/>
    <w:rsid w:val="00627EDD"/>
    <w:rsid w:val="0071164D"/>
    <w:rsid w:val="007118FB"/>
    <w:rsid w:val="00771153"/>
    <w:rsid w:val="007873F4"/>
    <w:rsid w:val="007B240D"/>
    <w:rsid w:val="008232F7"/>
    <w:rsid w:val="00866DE1"/>
    <w:rsid w:val="00872C21"/>
    <w:rsid w:val="00873602"/>
    <w:rsid w:val="00910799"/>
    <w:rsid w:val="009A4DAD"/>
    <w:rsid w:val="009D7606"/>
    <w:rsid w:val="00A00177"/>
    <w:rsid w:val="00A93558"/>
    <w:rsid w:val="00A9394D"/>
    <w:rsid w:val="00C16A3C"/>
    <w:rsid w:val="00C35F32"/>
    <w:rsid w:val="00CC5EDF"/>
    <w:rsid w:val="00CE1AEA"/>
    <w:rsid w:val="00CF7C06"/>
    <w:rsid w:val="00D1040C"/>
    <w:rsid w:val="00D261EA"/>
    <w:rsid w:val="00DB1D40"/>
    <w:rsid w:val="00DC1669"/>
    <w:rsid w:val="00E23BB3"/>
    <w:rsid w:val="00E36A2A"/>
    <w:rsid w:val="00EF019A"/>
    <w:rsid w:val="00F8240B"/>
    <w:rsid w:val="00F87EEC"/>
    <w:rsid w:val="00F959C7"/>
    <w:rsid w:val="00FE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44D9E"/>
  <w15:chartTrackingRefBased/>
  <w15:docId w15:val="{C80E0A63-7E5B-F740-A73B-6F678C8BB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55"/>
    <w:pPr>
      <w:spacing w:after="160" w:line="278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25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25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aliases w:val="3 Heading 3"/>
    <w:basedOn w:val="Normal"/>
    <w:next w:val="Normal"/>
    <w:link w:val="Heading3Char"/>
    <w:uiPriority w:val="9"/>
    <w:unhideWhenUsed/>
    <w:qFormat/>
    <w:rsid w:val="0042525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25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25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25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25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25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25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2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2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3 Heading 3 Char"/>
    <w:basedOn w:val="DefaultParagraphFont"/>
    <w:link w:val="Heading3"/>
    <w:uiPriority w:val="9"/>
    <w:rsid w:val="004252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2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2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2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2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2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255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Figure"/>
    <w:basedOn w:val="Normal"/>
    <w:next w:val="Normal"/>
    <w:link w:val="TitleChar"/>
    <w:uiPriority w:val="10"/>
    <w:qFormat/>
    <w:rsid w:val="004252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aliases w:val="Figure Char"/>
    <w:basedOn w:val="DefaultParagraphFont"/>
    <w:link w:val="Title"/>
    <w:uiPriority w:val="10"/>
    <w:rsid w:val="004252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25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252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255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252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255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4252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2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2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2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525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4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inger, Birgit</dc:creator>
  <cp:keywords/>
  <dc:description/>
  <cp:lastModifiedBy>Leitinger, Birgit</cp:lastModifiedBy>
  <cp:revision>3</cp:revision>
  <dcterms:created xsi:type="dcterms:W3CDTF">2025-11-07T15:28:00Z</dcterms:created>
  <dcterms:modified xsi:type="dcterms:W3CDTF">2025-11-07T15:31:00Z</dcterms:modified>
</cp:coreProperties>
</file>